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34201" w14:textId="24CDCBFA" w:rsidR="00312127" w:rsidRDefault="00D33D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FA72D6">
        <w:rPr>
          <w:rFonts w:ascii="Times New Roman" w:hAnsi="Times New Roman" w:cs="Times New Roman"/>
        </w:rPr>
        <w:t>3</w:t>
      </w:r>
      <w:r w:rsidR="00D80AA3" w:rsidRPr="00846AED">
        <w:rPr>
          <w:rFonts w:ascii="Times New Roman" w:hAnsi="Times New Roman" w:cs="Times New Roman"/>
        </w:rPr>
        <w:t>. Important People Initial Interview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3492"/>
      </w:tblGrid>
      <w:tr w:rsidR="00D80AA3" w:rsidRPr="00846AED" w14:paraId="266EB4DB" w14:textId="77777777" w:rsidTr="006B7D69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34D3C038" w14:textId="77777777" w:rsidR="00D80AA3" w:rsidRPr="00846AED" w:rsidRDefault="00D80AA3" w:rsidP="006B7D69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</w:tcPr>
          <w:p w14:paraId="3A81F3B2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80AA3" w:rsidRPr="00846AED" w14:paraId="5723F469" w14:textId="77777777" w:rsidTr="006B7D69">
        <w:tc>
          <w:tcPr>
            <w:tcW w:w="5524" w:type="dxa"/>
            <w:tcBorders>
              <w:top w:val="single" w:sz="4" w:space="0" w:color="auto"/>
            </w:tcBorders>
          </w:tcPr>
          <w:p w14:paraId="001CEA16" w14:textId="77777777" w:rsidR="00D80AA3" w:rsidRPr="00846AED" w:rsidRDefault="00D80AA3" w:rsidP="006B7D69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Number of important people listed Mean (SD/range)</w:t>
            </w:r>
          </w:p>
        </w:tc>
        <w:tc>
          <w:tcPr>
            <w:tcW w:w="3492" w:type="dxa"/>
            <w:tcBorders>
              <w:top w:val="single" w:sz="4" w:space="0" w:color="auto"/>
            </w:tcBorders>
          </w:tcPr>
          <w:p w14:paraId="704D0E21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2 (0.6, 1-3)</w:t>
            </w:r>
          </w:p>
        </w:tc>
      </w:tr>
      <w:tr w:rsidR="00D80AA3" w:rsidRPr="00846AED" w14:paraId="790DCBEC" w14:textId="77777777" w:rsidTr="006B7D69">
        <w:tc>
          <w:tcPr>
            <w:tcW w:w="5524" w:type="dxa"/>
          </w:tcPr>
          <w:p w14:paraId="19644214" w14:textId="77777777" w:rsidR="00D80AA3" w:rsidRPr="00846AED" w:rsidRDefault="00D80AA3" w:rsidP="006B7D69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Relationship to participant %</w:t>
            </w:r>
          </w:p>
        </w:tc>
        <w:tc>
          <w:tcPr>
            <w:tcW w:w="3492" w:type="dxa"/>
          </w:tcPr>
          <w:p w14:paraId="3647BC41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0AA3" w:rsidRPr="00846AED" w14:paraId="6A26ED32" w14:textId="77777777" w:rsidTr="006B7D69">
        <w:tc>
          <w:tcPr>
            <w:tcW w:w="5524" w:type="dxa"/>
          </w:tcPr>
          <w:p w14:paraId="2155136C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3492" w:type="dxa"/>
          </w:tcPr>
          <w:p w14:paraId="57D6E548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</w:p>
        </w:tc>
      </w:tr>
      <w:tr w:rsidR="00D80AA3" w:rsidRPr="00846AED" w14:paraId="6ACCCE12" w14:textId="77777777" w:rsidTr="006B7D69">
        <w:tc>
          <w:tcPr>
            <w:tcW w:w="5524" w:type="dxa"/>
          </w:tcPr>
          <w:p w14:paraId="72668289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Spouse</w:t>
            </w:r>
          </w:p>
        </w:tc>
        <w:tc>
          <w:tcPr>
            <w:tcW w:w="3492" w:type="dxa"/>
          </w:tcPr>
          <w:p w14:paraId="61AAA6C5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0</w:t>
            </w:r>
          </w:p>
        </w:tc>
      </w:tr>
      <w:tr w:rsidR="00D80AA3" w:rsidRPr="00846AED" w14:paraId="3E5C36C8" w14:textId="77777777" w:rsidTr="006B7D69">
        <w:tc>
          <w:tcPr>
            <w:tcW w:w="5524" w:type="dxa"/>
          </w:tcPr>
          <w:p w14:paraId="4E0A8811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Significant other</w:t>
            </w:r>
          </w:p>
        </w:tc>
        <w:tc>
          <w:tcPr>
            <w:tcW w:w="3492" w:type="dxa"/>
          </w:tcPr>
          <w:p w14:paraId="0512D403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D80AA3" w:rsidRPr="00846AED" w14:paraId="0A55697D" w14:textId="77777777" w:rsidTr="006B7D69">
        <w:tc>
          <w:tcPr>
            <w:tcW w:w="5524" w:type="dxa"/>
          </w:tcPr>
          <w:p w14:paraId="72AE5944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Child</w:t>
            </w:r>
          </w:p>
        </w:tc>
        <w:tc>
          <w:tcPr>
            <w:tcW w:w="3492" w:type="dxa"/>
          </w:tcPr>
          <w:p w14:paraId="25A371E7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.3</w:t>
            </w:r>
          </w:p>
        </w:tc>
      </w:tr>
      <w:tr w:rsidR="00D80AA3" w:rsidRPr="00846AED" w14:paraId="2CF45995" w14:textId="77777777" w:rsidTr="006B7D69">
        <w:tc>
          <w:tcPr>
            <w:tcW w:w="5524" w:type="dxa"/>
          </w:tcPr>
          <w:p w14:paraId="09BC873A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3492" w:type="dxa"/>
          </w:tcPr>
          <w:p w14:paraId="209C72FF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D80AA3" w:rsidRPr="00846AED" w14:paraId="395366F8" w14:textId="77777777" w:rsidTr="006B7D69">
        <w:tc>
          <w:tcPr>
            <w:tcW w:w="5524" w:type="dxa"/>
          </w:tcPr>
          <w:p w14:paraId="351D84C4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Other relative</w:t>
            </w:r>
          </w:p>
        </w:tc>
        <w:tc>
          <w:tcPr>
            <w:tcW w:w="3492" w:type="dxa"/>
          </w:tcPr>
          <w:p w14:paraId="487B32A9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0</w:t>
            </w:r>
          </w:p>
        </w:tc>
      </w:tr>
      <w:tr w:rsidR="00D80AA3" w:rsidRPr="00846AED" w14:paraId="7C029A5A" w14:textId="77777777" w:rsidTr="006B7D69">
        <w:tc>
          <w:tcPr>
            <w:tcW w:w="5524" w:type="dxa"/>
          </w:tcPr>
          <w:p w14:paraId="4FA20F4F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Friend</w:t>
            </w:r>
          </w:p>
        </w:tc>
        <w:tc>
          <w:tcPr>
            <w:tcW w:w="3492" w:type="dxa"/>
          </w:tcPr>
          <w:p w14:paraId="17323406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D80AA3" w:rsidRPr="00846AED" w14:paraId="150BCD6A" w14:textId="77777777" w:rsidTr="006B7D69">
        <w:tc>
          <w:tcPr>
            <w:tcW w:w="5524" w:type="dxa"/>
          </w:tcPr>
          <w:p w14:paraId="0AE8562D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492" w:type="dxa"/>
          </w:tcPr>
          <w:p w14:paraId="0E3EA9FB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D80AA3" w:rsidRPr="00846AED" w14:paraId="211E202E" w14:textId="77777777" w:rsidTr="006B7D69">
        <w:tc>
          <w:tcPr>
            <w:tcW w:w="5524" w:type="dxa"/>
          </w:tcPr>
          <w:p w14:paraId="00D41D13" w14:textId="77777777" w:rsidR="00D80AA3" w:rsidRPr="00846AED" w:rsidRDefault="00D80AA3" w:rsidP="006B7D69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Frequency of contact %</w:t>
            </w:r>
          </w:p>
        </w:tc>
        <w:tc>
          <w:tcPr>
            <w:tcW w:w="3492" w:type="dxa"/>
          </w:tcPr>
          <w:p w14:paraId="646C12E7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0AA3" w:rsidRPr="00846AED" w14:paraId="1B254FFD" w14:textId="77777777" w:rsidTr="006B7D69">
        <w:tc>
          <w:tcPr>
            <w:tcW w:w="5524" w:type="dxa"/>
          </w:tcPr>
          <w:p w14:paraId="1BC5581C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492" w:type="dxa"/>
          </w:tcPr>
          <w:p w14:paraId="7CD1E403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</w:tr>
      <w:tr w:rsidR="00D80AA3" w:rsidRPr="00846AED" w14:paraId="3145F97B" w14:textId="77777777" w:rsidTr="006B7D69">
        <w:tc>
          <w:tcPr>
            <w:tcW w:w="5524" w:type="dxa"/>
          </w:tcPr>
          <w:p w14:paraId="017A4AFF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3-6 times a week</w:t>
            </w:r>
          </w:p>
        </w:tc>
        <w:tc>
          <w:tcPr>
            <w:tcW w:w="3492" w:type="dxa"/>
          </w:tcPr>
          <w:p w14:paraId="4B9BC0F3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</w:p>
        </w:tc>
      </w:tr>
      <w:tr w:rsidR="00D80AA3" w:rsidRPr="00846AED" w14:paraId="603D8CAA" w14:textId="77777777" w:rsidTr="006B7D69">
        <w:tc>
          <w:tcPr>
            <w:tcW w:w="5524" w:type="dxa"/>
          </w:tcPr>
          <w:p w14:paraId="6480A266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Once or twice a week</w:t>
            </w:r>
          </w:p>
        </w:tc>
        <w:tc>
          <w:tcPr>
            <w:tcW w:w="3492" w:type="dxa"/>
          </w:tcPr>
          <w:p w14:paraId="35E2FE2B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</w:p>
        </w:tc>
      </w:tr>
      <w:tr w:rsidR="00D80AA3" w:rsidRPr="00846AED" w14:paraId="6A3335ED" w14:textId="77777777" w:rsidTr="006B7D69">
        <w:tc>
          <w:tcPr>
            <w:tcW w:w="5524" w:type="dxa"/>
          </w:tcPr>
          <w:p w14:paraId="344A35D1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Every other week</w:t>
            </w:r>
          </w:p>
        </w:tc>
        <w:tc>
          <w:tcPr>
            <w:tcW w:w="3492" w:type="dxa"/>
          </w:tcPr>
          <w:p w14:paraId="1DFF6786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D80AA3" w:rsidRPr="00846AED" w14:paraId="6D2412E2" w14:textId="77777777" w:rsidTr="006B7D69">
        <w:tc>
          <w:tcPr>
            <w:tcW w:w="5524" w:type="dxa"/>
          </w:tcPr>
          <w:p w14:paraId="49A8B26B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About once a month</w:t>
            </w:r>
          </w:p>
        </w:tc>
        <w:tc>
          <w:tcPr>
            <w:tcW w:w="3492" w:type="dxa"/>
          </w:tcPr>
          <w:p w14:paraId="67D18D3C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D80AA3" w:rsidRPr="00846AED" w14:paraId="622B4CDD" w14:textId="77777777" w:rsidTr="006B7D69">
        <w:tc>
          <w:tcPr>
            <w:tcW w:w="5524" w:type="dxa"/>
          </w:tcPr>
          <w:p w14:paraId="1BF54B02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Less than monthly</w:t>
            </w:r>
          </w:p>
        </w:tc>
        <w:tc>
          <w:tcPr>
            <w:tcW w:w="3492" w:type="dxa"/>
          </w:tcPr>
          <w:p w14:paraId="2C4B5C93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0</w:t>
            </w:r>
          </w:p>
        </w:tc>
      </w:tr>
      <w:tr w:rsidR="00D80AA3" w:rsidRPr="00846AED" w14:paraId="16FA9CCD" w14:textId="77777777" w:rsidTr="006B7D69">
        <w:tc>
          <w:tcPr>
            <w:tcW w:w="5524" w:type="dxa"/>
          </w:tcPr>
          <w:p w14:paraId="3230B5D8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Once in the past four months</w:t>
            </w:r>
          </w:p>
        </w:tc>
        <w:tc>
          <w:tcPr>
            <w:tcW w:w="3492" w:type="dxa"/>
          </w:tcPr>
          <w:p w14:paraId="11BCE71A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D80AA3" w:rsidRPr="00846AED" w14:paraId="129E3288" w14:textId="77777777" w:rsidTr="006B7D69">
        <w:tc>
          <w:tcPr>
            <w:tcW w:w="5524" w:type="dxa"/>
          </w:tcPr>
          <w:p w14:paraId="275E1B79" w14:textId="77777777" w:rsidR="00D80AA3" w:rsidRPr="00846AED" w:rsidRDefault="00D80AA3" w:rsidP="006B7D69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How important are these people - mean score (SD)</w:t>
            </w:r>
          </w:p>
        </w:tc>
        <w:tc>
          <w:tcPr>
            <w:tcW w:w="3492" w:type="dxa"/>
          </w:tcPr>
          <w:p w14:paraId="6050B0DF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5 (1.1) “Very important”</w:t>
            </w:r>
          </w:p>
        </w:tc>
      </w:tr>
      <w:tr w:rsidR="00D80AA3" w:rsidRPr="00846AED" w14:paraId="2DFEDD93" w14:textId="77777777" w:rsidTr="006B7D69">
        <w:tc>
          <w:tcPr>
            <w:tcW w:w="5524" w:type="dxa"/>
          </w:tcPr>
          <w:p w14:paraId="5A0544E0" w14:textId="77777777" w:rsidR="00D80AA3" w:rsidRPr="00846AED" w:rsidRDefault="00D80AA3" w:rsidP="006B7D69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How supportive they are – mean score (SD)</w:t>
            </w:r>
          </w:p>
        </w:tc>
        <w:tc>
          <w:tcPr>
            <w:tcW w:w="3492" w:type="dxa"/>
          </w:tcPr>
          <w:p w14:paraId="17302B6E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4.7</w:t>
            </w:r>
            <w:r>
              <w:rPr>
                <w:rFonts w:ascii="Times New Roman" w:hAnsi="Times New Roman" w:cs="Times New Roman"/>
              </w:rPr>
              <w:t>1</w:t>
            </w:r>
            <w:r w:rsidRPr="00846AED">
              <w:rPr>
                <w:rFonts w:ascii="Times New Roman" w:hAnsi="Times New Roman" w:cs="Times New Roman"/>
              </w:rPr>
              <w:t xml:space="preserve"> (1.6) “Supportive”</w:t>
            </w:r>
          </w:p>
        </w:tc>
      </w:tr>
      <w:tr w:rsidR="00D80AA3" w:rsidRPr="00846AED" w14:paraId="4DF60CBF" w14:textId="77777777" w:rsidTr="006B7D69">
        <w:tc>
          <w:tcPr>
            <w:tcW w:w="5524" w:type="dxa"/>
          </w:tcPr>
          <w:p w14:paraId="2587163D" w14:textId="77777777" w:rsidR="00D80AA3" w:rsidRPr="00846AED" w:rsidRDefault="00D80AA3" w:rsidP="006B7D69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Drinking/drug use status %</w:t>
            </w:r>
          </w:p>
        </w:tc>
        <w:tc>
          <w:tcPr>
            <w:tcW w:w="3492" w:type="dxa"/>
          </w:tcPr>
          <w:p w14:paraId="4A6CE0BA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0AA3" w:rsidRPr="00846AED" w14:paraId="4FFFD062" w14:textId="77777777" w:rsidTr="006B7D69">
        <w:tc>
          <w:tcPr>
            <w:tcW w:w="5524" w:type="dxa"/>
          </w:tcPr>
          <w:p w14:paraId="7353D8AB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Heavy drinker or user</w:t>
            </w:r>
          </w:p>
        </w:tc>
        <w:tc>
          <w:tcPr>
            <w:tcW w:w="3492" w:type="dxa"/>
          </w:tcPr>
          <w:p w14:paraId="72AC1DCA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D80AA3" w:rsidRPr="00846AED" w14:paraId="4AA16349" w14:textId="77777777" w:rsidTr="006B7D69">
        <w:tc>
          <w:tcPr>
            <w:tcW w:w="5524" w:type="dxa"/>
          </w:tcPr>
          <w:p w14:paraId="23EA1F23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Moderate drinker or user</w:t>
            </w:r>
          </w:p>
        </w:tc>
        <w:tc>
          <w:tcPr>
            <w:tcW w:w="3492" w:type="dxa"/>
          </w:tcPr>
          <w:p w14:paraId="67B94BE4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D80AA3" w:rsidRPr="00846AED" w14:paraId="01EE5B83" w14:textId="77777777" w:rsidTr="006B7D69">
        <w:tc>
          <w:tcPr>
            <w:tcW w:w="5524" w:type="dxa"/>
          </w:tcPr>
          <w:p w14:paraId="2C6AD238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Light drinker or user</w:t>
            </w:r>
          </w:p>
        </w:tc>
        <w:tc>
          <w:tcPr>
            <w:tcW w:w="3492" w:type="dxa"/>
          </w:tcPr>
          <w:p w14:paraId="190F7B00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D80AA3" w:rsidRPr="00846AED" w14:paraId="4C996C21" w14:textId="77777777" w:rsidTr="006B7D69">
        <w:tc>
          <w:tcPr>
            <w:tcW w:w="5524" w:type="dxa"/>
          </w:tcPr>
          <w:p w14:paraId="30396005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Abstainer</w:t>
            </w:r>
          </w:p>
        </w:tc>
        <w:tc>
          <w:tcPr>
            <w:tcW w:w="3492" w:type="dxa"/>
          </w:tcPr>
          <w:p w14:paraId="242578D6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.6</w:t>
            </w:r>
          </w:p>
        </w:tc>
      </w:tr>
      <w:tr w:rsidR="00D80AA3" w:rsidRPr="00846AED" w14:paraId="2B7A260C" w14:textId="77777777" w:rsidTr="006B7D69">
        <w:tc>
          <w:tcPr>
            <w:tcW w:w="5524" w:type="dxa"/>
          </w:tcPr>
          <w:p w14:paraId="34D60548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In recovery</w:t>
            </w:r>
          </w:p>
        </w:tc>
        <w:tc>
          <w:tcPr>
            <w:tcW w:w="3492" w:type="dxa"/>
          </w:tcPr>
          <w:p w14:paraId="11956616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0</w:t>
            </w:r>
          </w:p>
        </w:tc>
      </w:tr>
      <w:tr w:rsidR="00D80AA3" w:rsidRPr="00846AED" w14:paraId="7DC40173" w14:textId="77777777" w:rsidTr="006B7D69">
        <w:tc>
          <w:tcPr>
            <w:tcW w:w="5524" w:type="dxa"/>
          </w:tcPr>
          <w:p w14:paraId="08125BDA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3492" w:type="dxa"/>
          </w:tcPr>
          <w:p w14:paraId="435A643B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D80AA3" w:rsidRPr="00846AED" w14:paraId="67A0EB7F" w14:textId="77777777" w:rsidTr="006B7D69">
        <w:tc>
          <w:tcPr>
            <w:tcW w:w="5524" w:type="dxa"/>
          </w:tcPr>
          <w:p w14:paraId="637886B2" w14:textId="77777777" w:rsidR="00D80AA3" w:rsidRPr="00846AED" w:rsidRDefault="00D80AA3" w:rsidP="006B7D69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Frequency of important person’s alcohol or drug use %</w:t>
            </w:r>
          </w:p>
        </w:tc>
        <w:tc>
          <w:tcPr>
            <w:tcW w:w="3492" w:type="dxa"/>
          </w:tcPr>
          <w:p w14:paraId="21D4467D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0AA3" w:rsidRPr="00846AED" w14:paraId="3F1CFB93" w14:textId="77777777" w:rsidTr="006B7D69">
        <w:tc>
          <w:tcPr>
            <w:tcW w:w="5524" w:type="dxa"/>
          </w:tcPr>
          <w:p w14:paraId="237748EC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3492" w:type="dxa"/>
          </w:tcPr>
          <w:p w14:paraId="32353AC9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</w:tr>
      <w:tr w:rsidR="00D80AA3" w:rsidRPr="00846AED" w14:paraId="64BE6888" w14:textId="77777777" w:rsidTr="006B7D69">
        <w:tc>
          <w:tcPr>
            <w:tcW w:w="5524" w:type="dxa"/>
          </w:tcPr>
          <w:p w14:paraId="55EC05FA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3-6 times a week</w:t>
            </w:r>
          </w:p>
        </w:tc>
        <w:tc>
          <w:tcPr>
            <w:tcW w:w="3492" w:type="dxa"/>
          </w:tcPr>
          <w:p w14:paraId="5AAE1DE9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0</w:t>
            </w:r>
          </w:p>
        </w:tc>
      </w:tr>
      <w:tr w:rsidR="00D80AA3" w:rsidRPr="00846AED" w14:paraId="4E3EB85F" w14:textId="77777777" w:rsidTr="006B7D69">
        <w:tc>
          <w:tcPr>
            <w:tcW w:w="5524" w:type="dxa"/>
          </w:tcPr>
          <w:p w14:paraId="77BD1107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1-2 times a week</w:t>
            </w:r>
          </w:p>
        </w:tc>
        <w:tc>
          <w:tcPr>
            <w:tcW w:w="3492" w:type="dxa"/>
          </w:tcPr>
          <w:p w14:paraId="2B4341C4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D80AA3" w:rsidRPr="00846AED" w14:paraId="49A4F185" w14:textId="77777777" w:rsidTr="006B7D69">
        <w:tc>
          <w:tcPr>
            <w:tcW w:w="5524" w:type="dxa"/>
          </w:tcPr>
          <w:p w14:paraId="5733E8E1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About every other week</w:t>
            </w:r>
          </w:p>
        </w:tc>
        <w:tc>
          <w:tcPr>
            <w:tcW w:w="3492" w:type="dxa"/>
          </w:tcPr>
          <w:p w14:paraId="7D79EDCE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0</w:t>
            </w:r>
          </w:p>
        </w:tc>
      </w:tr>
      <w:tr w:rsidR="00D80AA3" w:rsidRPr="00846AED" w14:paraId="717CA227" w14:textId="77777777" w:rsidTr="006B7D69">
        <w:tc>
          <w:tcPr>
            <w:tcW w:w="5524" w:type="dxa"/>
          </w:tcPr>
          <w:p w14:paraId="57D2548E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About once a month</w:t>
            </w:r>
          </w:p>
        </w:tc>
        <w:tc>
          <w:tcPr>
            <w:tcW w:w="3492" w:type="dxa"/>
          </w:tcPr>
          <w:p w14:paraId="3B02B23D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0</w:t>
            </w:r>
          </w:p>
        </w:tc>
      </w:tr>
      <w:tr w:rsidR="00D80AA3" w:rsidRPr="00846AED" w14:paraId="679C13C8" w14:textId="77777777" w:rsidTr="006B7D69">
        <w:tc>
          <w:tcPr>
            <w:tcW w:w="5524" w:type="dxa"/>
          </w:tcPr>
          <w:p w14:paraId="5565A3C2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Less often than monthly</w:t>
            </w:r>
          </w:p>
        </w:tc>
        <w:tc>
          <w:tcPr>
            <w:tcW w:w="3492" w:type="dxa"/>
          </w:tcPr>
          <w:p w14:paraId="37483167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0</w:t>
            </w:r>
          </w:p>
        </w:tc>
      </w:tr>
      <w:tr w:rsidR="00D80AA3" w:rsidRPr="00846AED" w14:paraId="512CE432" w14:textId="77777777" w:rsidTr="006B7D69">
        <w:tc>
          <w:tcPr>
            <w:tcW w:w="5524" w:type="dxa"/>
          </w:tcPr>
          <w:p w14:paraId="69AFD7EA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Once in the past four months</w:t>
            </w:r>
          </w:p>
        </w:tc>
        <w:tc>
          <w:tcPr>
            <w:tcW w:w="3492" w:type="dxa"/>
          </w:tcPr>
          <w:p w14:paraId="19FB1A4E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0</w:t>
            </w:r>
          </w:p>
        </w:tc>
      </w:tr>
      <w:tr w:rsidR="00D80AA3" w:rsidRPr="00846AED" w14:paraId="66C40F97" w14:textId="77777777" w:rsidTr="006B7D69">
        <w:tc>
          <w:tcPr>
            <w:tcW w:w="5524" w:type="dxa"/>
          </w:tcPr>
          <w:p w14:paraId="423B4567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Not in the past four months</w:t>
            </w:r>
          </w:p>
        </w:tc>
        <w:tc>
          <w:tcPr>
            <w:tcW w:w="3492" w:type="dxa"/>
          </w:tcPr>
          <w:p w14:paraId="76E26831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7</w:t>
            </w:r>
          </w:p>
        </w:tc>
      </w:tr>
      <w:tr w:rsidR="00D80AA3" w:rsidRPr="00846AED" w14:paraId="2B8D0737" w14:textId="77777777" w:rsidTr="006B7D69">
        <w:tc>
          <w:tcPr>
            <w:tcW w:w="5524" w:type="dxa"/>
          </w:tcPr>
          <w:p w14:paraId="0A97145C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3492" w:type="dxa"/>
          </w:tcPr>
          <w:p w14:paraId="60F4D49A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D80AA3" w:rsidRPr="00846AED" w14:paraId="30BF9685" w14:textId="77777777" w:rsidTr="006B7D69">
        <w:tc>
          <w:tcPr>
            <w:tcW w:w="5524" w:type="dxa"/>
          </w:tcPr>
          <w:p w14:paraId="5C5A98B4" w14:textId="77777777" w:rsidR="00D80AA3" w:rsidRPr="00846AED" w:rsidRDefault="00D80AA3" w:rsidP="006B7D69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Important person’s reaction to participant drinking/drug use – %</w:t>
            </w:r>
          </w:p>
        </w:tc>
        <w:tc>
          <w:tcPr>
            <w:tcW w:w="3492" w:type="dxa"/>
          </w:tcPr>
          <w:p w14:paraId="1AA1156C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0AA3" w:rsidRPr="00846AED" w14:paraId="3BA5A10D" w14:textId="77777777" w:rsidTr="006B7D69">
        <w:tc>
          <w:tcPr>
            <w:tcW w:w="5524" w:type="dxa"/>
          </w:tcPr>
          <w:p w14:paraId="40FE2E54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lastRenderedPageBreak/>
              <w:t>Encouraged</w:t>
            </w:r>
          </w:p>
        </w:tc>
        <w:tc>
          <w:tcPr>
            <w:tcW w:w="3492" w:type="dxa"/>
          </w:tcPr>
          <w:p w14:paraId="72442753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0</w:t>
            </w:r>
          </w:p>
        </w:tc>
      </w:tr>
      <w:tr w:rsidR="00D80AA3" w:rsidRPr="00846AED" w14:paraId="1AB795AE" w14:textId="77777777" w:rsidTr="006B7D69">
        <w:tc>
          <w:tcPr>
            <w:tcW w:w="5524" w:type="dxa"/>
          </w:tcPr>
          <w:p w14:paraId="5C2039FA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Accepted</w:t>
            </w:r>
          </w:p>
        </w:tc>
        <w:tc>
          <w:tcPr>
            <w:tcW w:w="3492" w:type="dxa"/>
          </w:tcPr>
          <w:p w14:paraId="5B5D05E2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D80AA3" w:rsidRPr="00846AED" w14:paraId="1A0F72C8" w14:textId="77777777" w:rsidTr="006B7D69">
        <w:tc>
          <w:tcPr>
            <w:tcW w:w="5524" w:type="dxa"/>
          </w:tcPr>
          <w:p w14:paraId="0FF6013E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3492" w:type="dxa"/>
          </w:tcPr>
          <w:p w14:paraId="6B9A5082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.4</w:t>
            </w:r>
          </w:p>
        </w:tc>
      </w:tr>
      <w:tr w:rsidR="00D80AA3" w:rsidRPr="00846AED" w14:paraId="308CA5D2" w14:textId="77777777" w:rsidTr="006B7D69">
        <w:tc>
          <w:tcPr>
            <w:tcW w:w="5524" w:type="dxa"/>
          </w:tcPr>
          <w:p w14:paraId="5DB31754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Did not accept</w:t>
            </w:r>
          </w:p>
        </w:tc>
        <w:tc>
          <w:tcPr>
            <w:tcW w:w="3492" w:type="dxa"/>
          </w:tcPr>
          <w:p w14:paraId="3A92E5F4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</w:t>
            </w:r>
          </w:p>
        </w:tc>
      </w:tr>
      <w:tr w:rsidR="00D80AA3" w:rsidRPr="00846AED" w14:paraId="53E898FC" w14:textId="77777777" w:rsidTr="006B7D69">
        <w:tc>
          <w:tcPr>
            <w:tcW w:w="5524" w:type="dxa"/>
          </w:tcPr>
          <w:p w14:paraId="1EC23D83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Left or made them leave when drinking/using drugs</w:t>
            </w:r>
          </w:p>
        </w:tc>
        <w:tc>
          <w:tcPr>
            <w:tcW w:w="3492" w:type="dxa"/>
          </w:tcPr>
          <w:p w14:paraId="1CBE845D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</w:tr>
      <w:tr w:rsidR="00D80AA3" w:rsidRPr="00846AED" w14:paraId="4BF8BC92" w14:textId="77777777" w:rsidTr="006B7D69">
        <w:tc>
          <w:tcPr>
            <w:tcW w:w="5524" w:type="dxa"/>
          </w:tcPr>
          <w:p w14:paraId="1D41D40A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3492" w:type="dxa"/>
          </w:tcPr>
          <w:p w14:paraId="01704AF8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0</w:t>
            </w:r>
          </w:p>
        </w:tc>
      </w:tr>
      <w:tr w:rsidR="00D80AA3" w:rsidRPr="00846AED" w14:paraId="62D44D8D" w14:textId="77777777" w:rsidTr="006B7D69">
        <w:tc>
          <w:tcPr>
            <w:tcW w:w="5524" w:type="dxa"/>
          </w:tcPr>
          <w:p w14:paraId="20671AE3" w14:textId="77777777" w:rsidR="00D80AA3" w:rsidRPr="00846AED" w:rsidRDefault="00D80AA3" w:rsidP="006B7D69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Important person’s feelings about participant coming to treatment %</w:t>
            </w:r>
          </w:p>
        </w:tc>
        <w:tc>
          <w:tcPr>
            <w:tcW w:w="3492" w:type="dxa"/>
          </w:tcPr>
          <w:p w14:paraId="2E7F4058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0AA3" w:rsidRPr="00846AED" w14:paraId="4C810EC8" w14:textId="77777777" w:rsidTr="006B7D69">
        <w:tc>
          <w:tcPr>
            <w:tcW w:w="5524" w:type="dxa"/>
          </w:tcPr>
          <w:p w14:paraId="05B01569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Strongly supports it</w:t>
            </w:r>
          </w:p>
        </w:tc>
        <w:tc>
          <w:tcPr>
            <w:tcW w:w="3492" w:type="dxa"/>
          </w:tcPr>
          <w:p w14:paraId="4F3201EF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.8</w:t>
            </w:r>
          </w:p>
        </w:tc>
      </w:tr>
      <w:tr w:rsidR="00D80AA3" w:rsidRPr="00846AED" w14:paraId="251EF52F" w14:textId="77777777" w:rsidTr="006B7D69">
        <w:tc>
          <w:tcPr>
            <w:tcW w:w="5524" w:type="dxa"/>
          </w:tcPr>
          <w:p w14:paraId="0E20EA26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Supports it</w:t>
            </w:r>
          </w:p>
        </w:tc>
        <w:tc>
          <w:tcPr>
            <w:tcW w:w="3492" w:type="dxa"/>
          </w:tcPr>
          <w:p w14:paraId="1FC35EF7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0</w:t>
            </w:r>
          </w:p>
        </w:tc>
      </w:tr>
      <w:tr w:rsidR="00D80AA3" w:rsidRPr="00846AED" w14:paraId="1AAC3686" w14:textId="77777777" w:rsidTr="006B7D69">
        <w:tc>
          <w:tcPr>
            <w:tcW w:w="5524" w:type="dxa"/>
          </w:tcPr>
          <w:p w14:paraId="2FB0E28B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3492" w:type="dxa"/>
          </w:tcPr>
          <w:p w14:paraId="2FEFB980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0</w:t>
            </w:r>
          </w:p>
        </w:tc>
      </w:tr>
      <w:tr w:rsidR="00D80AA3" w:rsidRPr="00846AED" w14:paraId="620AE3D9" w14:textId="77777777" w:rsidTr="006B7D69">
        <w:tc>
          <w:tcPr>
            <w:tcW w:w="5524" w:type="dxa"/>
          </w:tcPr>
          <w:p w14:paraId="5BB4700B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3492" w:type="dxa"/>
          </w:tcPr>
          <w:p w14:paraId="343B4D22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0</w:t>
            </w:r>
          </w:p>
        </w:tc>
      </w:tr>
      <w:tr w:rsidR="00D80AA3" w:rsidRPr="00846AED" w14:paraId="2A4E67B0" w14:textId="77777777" w:rsidTr="006B7D69">
        <w:tc>
          <w:tcPr>
            <w:tcW w:w="5524" w:type="dxa"/>
          </w:tcPr>
          <w:p w14:paraId="56D3D525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Opposes it</w:t>
            </w:r>
          </w:p>
        </w:tc>
        <w:tc>
          <w:tcPr>
            <w:tcW w:w="3492" w:type="dxa"/>
          </w:tcPr>
          <w:p w14:paraId="17A4DA10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0</w:t>
            </w:r>
          </w:p>
        </w:tc>
      </w:tr>
      <w:tr w:rsidR="00D80AA3" w:rsidRPr="00846AED" w14:paraId="3C7F40E5" w14:textId="77777777" w:rsidTr="006B7D69">
        <w:tc>
          <w:tcPr>
            <w:tcW w:w="5524" w:type="dxa"/>
          </w:tcPr>
          <w:p w14:paraId="1CEC968B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Strongly opposes it</w:t>
            </w:r>
          </w:p>
        </w:tc>
        <w:tc>
          <w:tcPr>
            <w:tcW w:w="3492" w:type="dxa"/>
          </w:tcPr>
          <w:p w14:paraId="3B58108A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D80AA3" w:rsidRPr="00846AED" w14:paraId="37CEFD16" w14:textId="77777777" w:rsidTr="006B7D69">
        <w:tc>
          <w:tcPr>
            <w:tcW w:w="5524" w:type="dxa"/>
            <w:tcBorders>
              <w:bottom w:val="single" w:sz="4" w:space="0" w:color="auto"/>
            </w:tcBorders>
          </w:tcPr>
          <w:p w14:paraId="78E964F5" w14:textId="77777777" w:rsidR="00D80AA3" w:rsidRPr="00846AED" w:rsidRDefault="00D80AA3" w:rsidP="006B7D69">
            <w:pPr>
              <w:spacing w:line="276" w:lineRule="auto"/>
              <w:ind w:left="567"/>
              <w:rPr>
                <w:rFonts w:ascii="Times New Roman" w:hAnsi="Times New Roman" w:cs="Times New Roman"/>
              </w:rPr>
            </w:pPr>
            <w:r w:rsidRPr="00846AED">
              <w:rPr>
                <w:rFonts w:ascii="Times New Roman" w:hAnsi="Times New Roman" w:cs="Times New Roman"/>
              </w:rPr>
              <w:t>Don’t know how they feel about it</w:t>
            </w:r>
          </w:p>
        </w:tc>
        <w:tc>
          <w:tcPr>
            <w:tcW w:w="3492" w:type="dxa"/>
            <w:tcBorders>
              <w:bottom w:val="single" w:sz="4" w:space="0" w:color="auto"/>
            </w:tcBorders>
          </w:tcPr>
          <w:p w14:paraId="2CD30E0E" w14:textId="77777777" w:rsidR="00D80AA3" w:rsidRPr="00846AED" w:rsidRDefault="00D80AA3" w:rsidP="006B7D6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</w:tr>
    </w:tbl>
    <w:p w14:paraId="53D5B866" w14:textId="77777777" w:rsidR="00D80AA3" w:rsidRPr="00D80AA3" w:rsidRDefault="00D80AA3">
      <w:pPr>
        <w:rPr>
          <w:lang w:val="en-US"/>
        </w:rPr>
      </w:pPr>
    </w:p>
    <w:sectPr w:rsidR="00D80AA3" w:rsidRPr="00D80AA3" w:rsidSect="004370D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AA3"/>
    <w:rsid w:val="00070599"/>
    <w:rsid w:val="001549F1"/>
    <w:rsid w:val="00164076"/>
    <w:rsid w:val="00312127"/>
    <w:rsid w:val="00367A83"/>
    <w:rsid w:val="003F64D9"/>
    <w:rsid w:val="004370D8"/>
    <w:rsid w:val="0046372F"/>
    <w:rsid w:val="00C83504"/>
    <w:rsid w:val="00D33D5F"/>
    <w:rsid w:val="00D80AA3"/>
    <w:rsid w:val="00FA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BCDF27"/>
  <w15:chartTrackingRefBased/>
  <w15:docId w15:val="{A8D875E5-5759-4FCB-A6C1-302496DC7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0A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A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A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A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0A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0A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0A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A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A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A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A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0A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A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0A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0A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0A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A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A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0A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0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0A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0A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0A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0A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0A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0A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0A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0A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0A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0AA3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976e62d-5b4a-4cab-962c-690e6af3af7d" xsi:nil="true"/>
    <lcf76f155ced4ddcb4097134ff3c332f xmlns="5f57b1da-f78e-4187-bbae-69c1fb13d20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F32C79A3CF7347B612E855E70C64F9" ma:contentTypeVersion="12" ma:contentTypeDescription="Create a new document." ma:contentTypeScope="" ma:versionID="e4df0428939dc4d3125e235bca88a6cc">
  <xsd:schema xmlns:xsd="http://www.w3.org/2001/XMLSchema" xmlns:xs="http://www.w3.org/2001/XMLSchema" xmlns:p="http://schemas.microsoft.com/office/2006/metadata/properties" xmlns:ns2="5f57b1da-f78e-4187-bbae-69c1fb13d204" xmlns:ns3="a976e62d-5b4a-4cab-962c-690e6af3af7d" targetNamespace="http://schemas.microsoft.com/office/2006/metadata/properties" ma:root="true" ma:fieldsID="b686b6c3bd756e0ce3f9f6d5ca708e0e" ns2:_="" ns3:_="">
    <xsd:import namespace="5f57b1da-f78e-4187-bbae-69c1fb13d204"/>
    <xsd:import namespace="a976e62d-5b4a-4cab-962c-690e6af3af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7b1da-f78e-4187-bbae-69c1fb13d2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213771a-8659-48ef-ae1d-2b39369bea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76e62d-5b4a-4cab-962c-690e6af3af7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d6c5e40-b4e9-4e9b-b853-742483e4ea6f}" ma:internalName="TaxCatchAll" ma:showField="CatchAllData" ma:web="a976e62d-5b4a-4cab-962c-690e6af3af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2E688F-78AE-46BD-AC54-349605A0C2B8}">
  <ds:schemaRefs>
    <ds:schemaRef ds:uri="http://schemas.microsoft.com/office/2006/metadata/properties"/>
    <ds:schemaRef ds:uri="http://schemas.microsoft.com/office/infopath/2007/PartnerControls"/>
    <ds:schemaRef ds:uri="a976e62d-5b4a-4cab-962c-690e6af3af7d"/>
    <ds:schemaRef ds:uri="5f57b1da-f78e-4187-bbae-69c1fb13d204"/>
  </ds:schemaRefs>
</ds:datastoreItem>
</file>

<file path=customXml/itemProps2.xml><?xml version="1.0" encoding="utf-8"?>
<ds:datastoreItem xmlns:ds="http://schemas.openxmlformats.org/officeDocument/2006/customXml" ds:itemID="{A6F33D4D-55EE-4AF8-92DF-2B35D3F099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57b1da-f78e-4187-bbae-69c1fb13d204"/>
    <ds:schemaRef ds:uri="a976e62d-5b4a-4cab-962c-690e6af3af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F9CDB3-005F-4319-B71C-7F9801EE0D0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186</Characters>
  <Application>Microsoft Office Word</Application>
  <DocSecurity>0</DocSecurity>
  <Lines>118</Lines>
  <Paragraphs>120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Mylonas</dc:creator>
  <cp:keywords/>
  <dc:description/>
  <cp:lastModifiedBy>Nikolaos Mylonas</cp:lastModifiedBy>
  <cp:revision>2</cp:revision>
  <dcterms:created xsi:type="dcterms:W3CDTF">2025-11-12T08:38:00Z</dcterms:created>
  <dcterms:modified xsi:type="dcterms:W3CDTF">2025-11-12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2771f9-c19c-4a50-8e82-ef71d504b45c</vt:lpwstr>
  </property>
  <property fmtid="{D5CDD505-2E9C-101B-9397-08002B2CF9AE}" pid="3" name="ContentTypeId">
    <vt:lpwstr>0x010100A7F32C79A3CF7347B612E855E70C64F9</vt:lpwstr>
  </property>
</Properties>
</file>